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C31" w:rsidRDefault="00445C31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</w:p>
    <w:p w:rsidR="00445C31" w:rsidRDefault="007B373E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Table S1. </w:t>
      </w:r>
      <w:r w:rsidR="00BB3264">
        <w:rPr>
          <w:rFonts w:ascii="Times New Roman" w:hAnsi="Times New Roman"/>
          <w:b/>
          <w:bCs/>
          <w:sz w:val="20"/>
          <w:szCs w:val="20"/>
        </w:rPr>
        <w:t>P</w:t>
      </w:r>
      <w:r>
        <w:rPr>
          <w:rFonts w:ascii="Times New Roman" w:hAnsi="Times New Roman"/>
          <w:b/>
          <w:bCs/>
          <w:sz w:val="20"/>
          <w:szCs w:val="20"/>
        </w:rPr>
        <w:t xml:space="preserve">rimers </w:t>
      </w:r>
      <w:r w:rsidR="00BB3264">
        <w:rPr>
          <w:rFonts w:ascii="Times New Roman" w:hAnsi="Times New Roman"/>
          <w:b/>
          <w:bCs/>
          <w:sz w:val="20"/>
          <w:szCs w:val="20"/>
        </w:rPr>
        <w:t>used i</w:t>
      </w:r>
      <w:r w:rsidR="00BB3264">
        <w:rPr>
          <w:rFonts w:ascii="Times New Roman" w:hAnsi="Times New Roman" w:hint="eastAsia"/>
          <w:b/>
          <w:bCs/>
          <w:sz w:val="20"/>
          <w:szCs w:val="20"/>
        </w:rPr>
        <w:t xml:space="preserve">n </w:t>
      </w:r>
      <w:r w:rsidR="00BB3264">
        <w:rPr>
          <w:rFonts w:ascii="Times New Roman" w:hAnsi="Times New Roman"/>
          <w:b/>
          <w:bCs/>
          <w:sz w:val="20"/>
          <w:szCs w:val="20"/>
        </w:rPr>
        <w:t>t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his </w:t>
      </w:r>
      <w:r w:rsidR="00BB3264">
        <w:rPr>
          <w:rFonts w:ascii="Times New Roman" w:hAnsi="Times New Roman"/>
          <w:b/>
          <w:bCs/>
          <w:sz w:val="20"/>
          <w:szCs w:val="20"/>
        </w:rPr>
        <w:t>s</w:t>
      </w:r>
      <w:r>
        <w:rPr>
          <w:rFonts w:ascii="Times New Roman" w:hAnsi="Times New Roman" w:hint="eastAsia"/>
          <w:b/>
          <w:bCs/>
          <w:sz w:val="20"/>
          <w:szCs w:val="20"/>
        </w:rPr>
        <w:t>tudy</w:t>
      </w:r>
    </w:p>
    <w:tbl>
      <w:tblPr>
        <w:tblStyle w:val="a7"/>
        <w:tblW w:w="11923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4253"/>
        <w:gridCol w:w="2126"/>
        <w:gridCol w:w="2000"/>
      </w:tblGrid>
      <w:tr w:rsidR="00445C31" w:rsidTr="00B24F63">
        <w:trPr>
          <w:trHeight w:val="397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telog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rimer sequence  (5’-3’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B050"/>
                <w:sz w:val="20"/>
                <w:szCs w:val="20"/>
              </w:rPr>
              <w:t>Gene ID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Region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ote</w:t>
            </w: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qRT-PCR analysi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L-F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TGTGAGGGAGGAGTTGGG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/>
                <w:color w:val="00B050"/>
                <w:sz w:val="20"/>
                <w:szCs w:val="20"/>
              </w:rPr>
              <w:t>HF01560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L-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ACCCTGGCAGATGGCTTG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color w:val="00B05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S-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GGACGAAGTGAGGAGGAAGT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/>
                <w:color w:val="00B050"/>
                <w:sz w:val="20"/>
                <w:szCs w:val="20"/>
                <w:shd w:val="clear" w:color="auto" w:fill="FFFFFF"/>
              </w:rPr>
              <w:t>HF007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S-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AAGCACAACGGTCTCAACAG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color w:val="00B05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-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TTCCGTCATCACATTCCAT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/>
                <w:color w:val="00B050"/>
                <w:sz w:val="20"/>
                <w:szCs w:val="20"/>
              </w:rPr>
              <w:t>HF238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-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TTGTCCCACCCAAATACCA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color w:val="00B05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3H-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TAGCGGCTTGTGAGGACT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/>
                <w:color w:val="00B050"/>
                <w:sz w:val="20"/>
                <w:szCs w:val="20"/>
              </w:rPr>
              <w:t>HF193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3H-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CGATGGCAAAGCAAAGAAC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color w:val="00B05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S -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AAGTATGCCAATGACCAG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/>
                <w:color w:val="00B050"/>
                <w:sz w:val="20"/>
                <w:szCs w:val="20"/>
              </w:rPr>
              <w:t>HF396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S -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GTAGTCCTCCCACTCAAGC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color w:val="00B05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FR-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CAGGAACTGTGAATGTGGA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/>
                <w:color w:val="00B050"/>
                <w:sz w:val="20"/>
                <w:szCs w:val="20"/>
              </w:rPr>
              <w:t>HF135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FR-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GTTGGGATAATGGTGATGAAAT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color w:val="00B05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LS-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CAGACAAGTTACTGGAGGTGC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/>
                <w:color w:val="00B050"/>
                <w:sz w:val="20"/>
                <w:szCs w:val="20"/>
              </w:rPr>
              <w:t>HF445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LS -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GTTCGAGACGAGTAGGGTTAG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color w:val="00B05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GSTU17-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GTTCGGGTGCTTCTTGG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/>
                <w:color w:val="00B050"/>
                <w:sz w:val="20"/>
                <w:szCs w:val="20"/>
                <w:shd w:val="clear" w:color="auto" w:fill="FFFFFF"/>
              </w:rPr>
              <w:t>HF0743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GSTU17-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TCCGGCATGACATCCTT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color w:val="00B05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MYB10-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CAGCATTGAGTTAGAGGAAGA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/>
                <w:color w:val="00B050"/>
                <w:sz w:val="20"/>
                <w:szCs w:val="20"/>
                <w:shd w:val="clear" w:color="auto" w:fill="FFFFFF"/>
              </w:rPr>
              <w:t>HF368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MYB10-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AAAGGTCCGTGCTAAAGG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color w:val="00B05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YB12-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TACTTATCCAAGCTGGGACTGA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/>
                <w:color w:val="00B050"/>
                <w:sz w:val="20"/>
                <w:szCs w:val="20"/>
                <w:shd w:val="clear" w:color="auto" w:fill="FFFFFF"/>
              </w:rPr>
              <w:t>HF285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YB12-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AAGATAGAAGCCAAGCAACCAC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color w:val="00B05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MYB308-F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TTATCCCTACCAAGAAATGACA 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00B05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B050"/>
                <w:sz w:val="20"/>
                <w:szCs w:val="20"/>
                <w:shd w:val="clear" w:color="auto" w:fill="FFFFFF"/>
              </w:rPr>
              <w:t>HF1248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MYB308-R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CAAGCCCACCATTATTACAC</w:t>
            </w: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color w:val="00B05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MYB11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AACCTTCCCATAAAGCATCA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/>
                <w:color w:val="00B050"/>
                <w:sz w:val="20"/>
                <w:szCs w:val="20"/>
                <w:shd w:val="clear" w:color="auto" w:fill="FFFFFF"/>
              </w:rPr>
              <w:t>HF012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MYB11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GAAACTTGTTCACCCACTCCA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color w:val="00B05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MYB11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ATTATCTGAGGGCTGACTT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/>
                <w:color w:val="00B050"/>
                <w:sz w:val="20"/>
                <w:szCs w:val="20"/>
                <w:shd w:val="clear" w:color="auto" w:fill="FFFFFF"/>
              </w:rPr>
              <w:t>HF265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MYB11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ATATTCGTTTCCCATCTTG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color w:val="00B05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MYB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AGTGAATGGTGCTGAAAC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/>
                <w:color w:val="00B050"/>
                <w:sz w:val="20"/>
                <w:szCs w:val="20"/>
                <w:shd w:val="clear" w:color="auto" w:fill="FFFFFF"/>
              </w:rPr>
              <w:t>HF132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MYB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ACGGATAACTGCAAAGCT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color w:val="00B05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bHLH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TTCCACTCCTCAAACCTCCTA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/>
                <w:color w:val="00B050"/>
                <w:sz w:val="20"/>
                <w:szCs w:val="20"/>
                <w:shd w:val="clear" w:color="auto" w:fill="FFFFFF"/>
              </w:rPr>
              <w:t>HF029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bHLH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TTCTTCGTCCTCATCGTCTTC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color w:val="00B05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YB10 promote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isolation (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518249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YB10P1</w:t>
            </w: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AATCGTTAGAAGGTATAAGG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2029 to -1229</w:t>
            </w:r>
          </w:p>
        </w:tc>
        <w:tc>
          <w:tcPr>
            <w:tcW w:w="20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elias et al. 2011</w:t>
            </w: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YB10P1</w:t>
            </w: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CGTTGGATTCCGTTAAGC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YB10P2</w:t>
            </w: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GCTTAACGGAATCCAACGAA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-1248</w:t>
            </w:r>
            <w:r>
              <w:rPr>
                <w:rFonts w:ascii="Times New Roman" w:hAnsi="Times New Roman" w:hint="eastAsia"/>
                <w:color w:val="FF0000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color w:val="FF0000"/>
                <w:sz w:val="20"/>
                <w:szCs w:val="20"/>
              </w:rPr>
              <w:t>-658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YB10P2</w:t>
            </w: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bookmarkStart w:id="0" w:name="_GoBack"/>
            <w:bookmarkEnd w:id="0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AATGGATGGAATGGAACGAA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YB10P3</w:t>
            </w: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CGTTCCATTCCATCCATT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 xml:space="preserve">-677 </w:t>
            </w: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to 47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elias et al. 2011</w:t>
            </w:r>
          </w:p>
        </w:tc>
      </w:tr>
      <w:tr w:rsidR="00445C31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YB10P3</w:t>
            </w: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7B373E" w:rsidP="00B24F6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TCCAGGCACCTTTTCTCA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5C31" w:rsidRDefault="00445C31" w:rsidP="00B24F63">
            <w:pPr>
              <w:widowControl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941C78" w:rsidTr="00B24F63">
        <w:trPr>
          <w:trHeight w:val="283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1C78" w:rsidRDefault="00941C78" w:rsidP="00B24F63">
            <w:r>
              <w:rPr>
                <w:rFonts w:ascii="Times New Roman" w:hAnsi="Times New Roman"/>
                <w:sz w:val="20"/>
                <w:szCs w:val="20"/>
              </w:rPr>
              <w:t>Methylation analysis (BSP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  <w:p w:rsidR="00941C78" w:rsidRPr="00E2175A" w:rsidRDefault="00941C78" w:rsidP="00B24F63">
            <w:pPr>
              <w:spacing w:line="320" w:lineRule="exact"/>
              <w:rPr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: GAAATAGTTTGAAGGTATAAGG</w:t>
            </w:r>
          </w:p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: ACAACAAACACCCAAAAT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212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</w:t>
            </w:r>
            <w:r w:rsidRPr="00941C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-1973b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lias et al. 2011</w:t>
            </w:r>
          </w:p>
        </w:tc>
      </w:tr>
      <w:tr w:rsidR="00941C78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1C78" w:rsidRPr="00E2175A" w:rsidRDefault="00941C78" w:rsidP="00B24F63">
            <w:pPr>
              <w:widowControl/>
              <w:spacing w:line="320" w:lineRule="exact"/>
              <w:rPr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widowControl/>
              <w:spacing w:line="32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AATGATTAAAGGGATTTTGGGTGTT</w:t>
            </w:r>
          </w:p>
          <w:p w:rsidR="00941C78" w:rsidRPr="00941C78" w:rsidRDefault="00941C78" w:rsidP="00B24F63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 CGGACCTATCTCAATCTATTACA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2003 to </w:t>
            </w:r>
            <w:r w:rsidRPr="00941C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1745b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lias et al. 2011</w:t>
            </w:r>
          </w:p>
        </w:tc>
      </w:tr>
      <w:tr w:rsidR="00941C78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1C78" w:rsidRPr="00E2175A" w:rsidRDefault="00941C78" w:rsidP="00B24F63">
            <w:pPr>
              <w:widowControl/>
              <w:spacing w:line="320" w:lineRule="exact"/>
              <w:rPr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: TTTAATAAAAAGGACGCTGGACACG</w:t>
            </w:r>
          </w:p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: AGTACTATATGATCTTGATGGTTG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180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Pr="00941C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1527b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1C78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1C78" w:rsidRPr="00E2175A" w:rsidRDefault="00941C78" w:rsidP="00B24F63">
            <w:pPr>
              <w:widowControl/>
              <w:spacing w:line="320" w:lineRule="exact"/>
              <w:rPr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: TTGTGCCCACTCCTAAACTAAACCA</w:t>
            </w:r>
          </w:p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:AGTTAGTCCAAAACCCTAGATTCT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165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Pr="00941C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1388b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41C78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1C78" w:rsidRPr="00E2175A" w:rsidRDefault="00941C78" w:rsidP="00B24F63">
            <w:pPr>
              <w:widowControl/>
              <w:spacing w:line="320" w:lineRule="exact"/>
              <w:rPr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5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ATGYATAAGAATYTAGGGTTTTGGA</w:t>
            </w:r>
          </w:p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TTACTTRRTCACATTATACCATC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141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Pr="00941C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1142bp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1C78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1C78" w:rsidRPr="00E2175A" w:rsidRDefault="00941C78" w:rsidP="00B24F63">
            <w:pPr>
              <w:widowControl/>
              <w:spacing w:line="320" w:lineRule="exact"/>
              <w:rPr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6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widowControl/>
              <w:spacing w:line="32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: TTTAGAATACGCATAGTCCC</w:t>
            </w:r>
          </w:p>
          <w:p w:rsidR="00941C78" w:rsidRPr="00941C78" w:rsidRDefault="00941C78" w:rsidP="00B24F63">
            <w:pPr>
              <w:widowControl/>
              <w:spacing w:line="32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:TTTCATAGGTGGTTCAG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126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Pr="00941C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1078bp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1C78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1C78" w:rsidRPr="00E2175A" w:rsidRDefault="00941C78" w:rsidP="00B24F63">
            <w:pPr>
              <w:widowControl/>
              <w:spacing w:line="320" w:lineRule="exact"/>
              <w:rPr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: GGYTGAAYYAYYTATGAAAATAATG</w:t>
            </w:r>
          </w:p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: ARACRCTACACCTAACACATTR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9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79b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1C78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1C78" w:rsidRPr="00E2175A" w:rsidRDefault="00941C78" w:rsidP="00B24F63">
            <w:pPr>
              <w:widowControl/>
              <w:spacing w:line="320" w:lineRule="exact"/>
              <w:rPr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: TTTTTGTGAAAGCTTAGTGAGTTGAAG</w:t>
            </w:r>
          </w:p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 CTTCTTCATTCCCCTCCTATT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5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56b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lias et al. 2011</w:t>
            </w:r>
          </w:p>
        </w:tc>
      </w:tr>
      <w:tr w:rsidR="00941C78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1C78" w:rsidRPr="00E2175A" w:rsidRDefault="00941C78" w:rsidP="00B24F63">
            <w:pPr>
              <w:widowControl/>
              <w:spacing w:line="320" w:lineRule="exact"/>
              <w:rPr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: TTAAATAGGAGGGGAATAAAGAAG</w:t>
            </w:r>
          </w:p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: TCATACTTTCACTACTTTTTCAA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7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36b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1C78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1C78" w:rsidRPr="00E2175A" w:rsidRDefault="00941C78" w:rsidP="00B24F63">
            <w:pPr>
              <w:widowControl/>
              <w:spacing w:line="320" w:lineRule="exact"/>
              <w:rPr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1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GAAAAAGTAGTGAAAGTATGA</w:t>
            </w:r>
          </w:p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 AAAAATCAATCCCAAAAC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6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19b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lias et al. 2011</w:t>
            </w:r>
          </w:p>
        </w:tc>
      </w:tr>
      <w:tr w:rsidR="00941C78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1C78" w:rsidRPr="00E2175A" w:rsidRDefault="00941C78" w:rsidP="00B24F63">
            <w:pPr>
              <w:widowControl/>
              <w:spacing w:line="320" w:lineRule="exact"/>
              <w:rPr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1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: TTTCCCTTGTCAATGTTGTCGT</w:t>
            </w:r>
          </w:p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: GTGACGTGCATGTCTGATAT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1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58b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1C78" w:rsidTr="00B24F63">
        <w:trPr>
          <w:trHeight w:val="283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1C78" w:rsidRPr="00E2175A" w:rsidRDefault="00941C78" w:rsidP="00B24F63">
            <w:pPr>
              <w:widowControl/>
              <w:spacing w:line="320" w:lineRule="exact"/>
              <w:rPr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1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1C78" w:rsidRPr="00941C78" w:rsidRDefault="00941C78" w:rsidP="00B24F63">
            <w:pPr>
              <w:widowControl/>
              <w:spacing w:line="32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: GTTTTAAATTTGTTAGTGTTTGT</w:t>
            </w:r>
          </w:p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: TCCACTTTCCCTCTCCATA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0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</w:t>
            </w:r>
            <w:r w:rsidRPr="00941C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bp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1C78" w:rsidRPr="00941C78" w:rsidRDefault="00941C78" w:rsidP="00B24F63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941C78" w:rsidRDefault="00941C78"/>
    <w:sectPr w:rsidR="00941C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373E" w:rsidRDefault="007B373E" w:rsidP="00941C78">
      <w:r>
        <w:separator/>
      </w:r>
    </w:p>
  </w:endnote>
  <w:endnote w:type="continuationSeparator" w:id="0">
    <w:p w:rsidR="007B373E" w:rsidRDefault="007B373E" w:rsidP="00941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373E" w:rsidRDefault="007B373E" w:rsidP="00941C78">
      <w:r>
        <w:separator/>
      </w:r>
    </w:p>
  </w:footnote>
  <w:footnote w:type="continuationSeparator" w:id="0">
    <w:p w:rsidR="007B373E" w:rsidRDefault="007B373E" w:rsidP="00941C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CB9"/>
    <w:rsid w:val="0005130B"/>
    <w:rsid w:val="00057B5C"/>
    <w:rsid w:val="00075B3B"/>
    <w:rsid w:val="000953EA"/>
    <w:rsid w:val="000D590B"/>
    <w:rsid w:val="0014158C"/>
    <w:rsid w:val="00144701"/>
    <w:rsid w:val="00152350"/>
    <w:rsid w:val="00176BFD"/>
    <w:rsid w:val="001771AB"/>
    <w:rsid w:val="001942D5"/>
    <w:rsid w:val="0019760D"/>
    <w:rsid w:val="001E2A82"/>
    <w:rsid w:val="001F286D"/>
    <w:rsid w:val="00211740"/>
    <w:rsid w:val="00211C45"/>
    <w:rsid w:val="002278D8"/>
    <w:rsid w:val="00246CB9"/>
    <w:rsid w:val="00284297"/>
    <w:rsid w:val="00285227"/>
    <w:rsid w:val="002C0701"/>
    <w:rsid w:val="002E4CE7"/>
    <w:rsid w:val="00324AC0"/>
    <w:rsid w:val="00334EA2"/>
    <w:rsid w:val="0033728C"/>
    <w:rsid w:val="0034229F"/>
    <w:rsid w:val="00385E27"/>
    <w:rsid w:val="003C5EC5"/>
    <w:rsid w:val="00422681"/>
    <w:rsid w:val="0044032C"/>
    <w:rsid w:val="00444FCB"/>
    <w:rsid w:val="00445C31"/>
    <w:rsid w:val="004A5C8C"/>
    <w:rsid w:val="004B5459"/>
    <w:rsid w:val="004D139E"/>
    <w:rsid w:val="004F0FCA"/>
    <w:rsid w:val="0055288C"/>
    <w:rsid w:val="0057071F"/>
    <w:rsid w:val="00570AF9"/>
    <w:rsid w:val="0057393F"/>
    <w:rsid w:val="005833B2"/>
    <w:rsid w:val="005D0CB3"/>
    <w:rsid w:val="005D219B"/>
    <w:rsid w:val="005E7B28"/>
    <w:rsid w:val="00607666"/>
    <w:rsid w:val="00632938"/>
    <w:rsid w:val="0064479F"/>
    <w:rsid w:val="00655CE6"/>
    <w:rsid w:val="00682632"/>
    <w:rsid w:val="006B3648"/>
    <w:rsid w:val="006B3F72"/>
    <w:rsid w:val="006B70F2"/>
    <w:rsid w:val="006D1263"/>
    <w:rsid w:val="006D57F7"/>
    <w:rsid w:val="006E7ECD"/>
    <w:rsid w:val="00732B32"/>
    <w:rsid w:val="007439EC"/>
    <w:rsid w:val="007465B8"/>
    <w:rsid w:val="00760BDE"/>
    <w:rsid w:val="007716AB"/>
    <w:rsid w:val="00781FF4"/>
    <w:rsid w:val="00782930"/>
    <w:rsid w:val="0079139B"/>
    <w:rsid w:val="0079528D"/>
    <w:rsid w:val="007957A2"/>
    <w:rsid w:val="007B373E"/>
    <w:rsid w:val="00801B4A"/>
    <w:rsid w:val="008105F0"/>
    <w:rsid w:val="00831E81"/>
    <w:rsid w:val="008466AE"/>
    <w:rsid w:val="00856D59"/>
    <w:rsid w:val="0086114F"/>
    <w:rsid w:val="00883338"/>
    <w:rsid w:val="00885ED4"/>
    <w:rsid w:val="0089563F"/>
    <w:rsid w:val="00896AAF"/>
    <w:rsid w:val="008B0576"/>
    <w:rsid w:val="008C6D00"/>
    <w:rsid w:val="008D0FC8"/>
    <w:rsid w:val="00903084"/>
    <w:rsid w:val="009045BB"/>
    <w:rsid w:val="009167E8"/>
    <w:rsid w:val="00941C78"/>
    <w:rsid w:val="00977DB2"/>
    <w:rsid w:val="009B3912"/>
    <w:rsid w:val="009C7E75"/>
    <w:rsid w:val="00A060B9"/>
    <w:rsid w:val="00A10F21"/>
    <w:rsid w:val="00A92784"/>
    <w:rsid w:val="00AA11AA"/>
    <w:rsid w:val="00AE1020"/>
    <w:rsid w:val="00AF32A4"/>
    <w:rsid w:val="00B24F63"/>
    <w:rsid w:val="00B66245"/>
    <w:rsid w:val="00BB3264"/>
    <w:rsid w:val="00BD31F8"/>
    <w:rsid w:val="00C30803"/>
    <w:rsid w:val="00C36970"/>
    <w:rsid w:val="00C412DA"/>
    <w:rsid w:val="00C61E4F"/>
    <w:rsid w:val="00C824DA"/>
    <w:rsid w:val="00D016DA"/>
    <w:rsid w:val="00D27066"/>
    <w:rsid w:val="00D46131"/>
    <w:rsid w:val="00D757CA"/>
    <w:rsid w:val="00D90B91"/>
    <w:rsid w:val="00DA3B26"/>
    <w:rsid w:val="00DA4883"/>
    <w:rsid w:val="00DC0EB6"/>
    <w:rsid w:val="00DD2F82"/>
    <w:rsid w:val="00DD586D"/>
    <w:rsid w:val="00DF0D66"/>
    <w:rsid w:val="00E2184A"/>
    <w:rsid w:val="00E578B3"/>
    <w:rsid w:val="00E654CF"/>
    <w:rsid w:val="00ED5F95"/>
    <w:rsid w:val="00F1029B"/>
    <w:rsid w:val="00F12543"/>
    <w:rsid w:val="00F35F1A"/>
    <w:rsid w:val="00F5039F"/>
    <w:rsid w:val="00F80032"/>
    <w:rsid w:val="00FE27FD"/>
    <w:rsid w:val="00FF42C3"/>
    <w:rsid w:val="0C174DFE"/>
    <w:rsid w:val="2AB8722A"/>
    <w:rsid w:val="2C840AF0"/>
    <w:rsid w:val="48D06EB6"/>
    <w:rsid w:val="53C7489A"/>
    <w:rsid w:val="60476531"/>
    <w:rsid w:val="6B145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B82C25"/>
  <w15:docId w15:val="{5C1B7CE9-E6F3-4AC5-860C-E77766DC1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90</cp:revision>
  <dcterms:created xsi:type="dcterms:W3CDTF">2019-09-22T09:21:00Z</dcterms:created>
  <dcterms:modified xsi:type="dcterms:W3CDTF">2020-06-02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